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2180"/>
        <w:gridCol w:w="2180"/>
        <w:gridCol w:w="2180"/>
      </w:tblGrid>
      <w:tr w:rsidR="005F694E" w:rsidRPr="00931C09" w14:paraId="6DA43CE4" w14:textId="77777777" w:rsidTr="00D22DCC">
        <w:trPr>
          <w:cantSplit/>
          <w:tblHeader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044E224" w14:textId="77777777" w:rsidR="005F694E" w:rsidRPr="00931C09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</w:t>
            </w:r>
            <w:r w:rsidRPr="00931C0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able 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4: </w:t>
            </w:r>
            <w:r w:rsidRPr="00931C0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treatment Characteristics</w:t>
            </w:r>
            <w:r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931C09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 KRAS Analysis Inclusion Status</w:t>
            </w:r>
          </w:p>
        </w:tc>
      </w:tr>
      <w:tr w:rsidR="005F694E" w:rsidRPr="00784A9F" w14:paraId="5E5F427C" w14:textId="77777777" w:rsidTr="00D22DCC">
        <w:trPr>
          <w:cantSplit/>
          <w:tblHeader/>
          <w:jc w:val="center"/>
        </w:trPr>
        <w:tc>
          <w:tcPr>
            <w:tcW w:w="36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0C0F16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4FA37A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2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E364B8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68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FC3A8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Pr="00784A9F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496)</w:t>
            </w:r>
          </w:p>
        </w:tc>
      </w:tr>
      <w:tr w:rsidR="005F694E" w:rsidRPr="00784A9F" w14:paraId="4C278A7B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6744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36CCDE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F85D7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273ED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3251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37CE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32AA4A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23816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8945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F25A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E4F22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5F694E" w:rsidRPr="00784A9F" w14:paraId="17AEC8F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A5B8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9615D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 - 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D1DEF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8 - 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339D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7 - 83</w:t>
            </w:r>
          </w:p>
        </w:tc>
      </w:tr>
      <w:tr w:rsidR="005F694E" w:rsidRPr="00784A9F" w14:paraId="7188E98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60A01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1 - Q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A95E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 - 70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86A3C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.5 - 7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6CF3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7 - 70</w:t>
            </w:r>
          </w:p>
        </w:tc>
      </w:tr>
      <w:tr w:rsidR="005F694E" w:rsidRPr="00784A9F" w14:paraId="476B373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73710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4B48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1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4F3AE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9258F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4EA038A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3344F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B4E75D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967B0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F9C63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35A7D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757D2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A61680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C8A6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27946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5 (62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75D3B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1 (54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8F81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6 (59.7%)</w:t>
            </w:r>
          </w:p>
        </w:tc>
      </w:tr>
      <w:tr w:rsidR="005F694E" w:rsidRPr="00784A9F" w14:paraId="1FD5FB1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1F70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E400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3 (37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C064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 (45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94CD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0 (40.3%)</w:t>
            </w:r>
          </w:p>
        </w:tc>
      </w:tr>
      <w:tr w:rsidR="005F694E" w:rsidRPr="00784A9F" w14:paraId="281F519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0FA96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1D5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BF624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29153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9D7B66D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89142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6F32549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7E304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0F65A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C225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7E5FE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D29A98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43B1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merican Indian or Alaskan Nativ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BB9C2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63347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012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0.4%)</w:t>
            </w:r>
          </w:p>
        </w:tc>
      </w:tr>
      <w:tr w:rsidR="005F694E" w:rsidRPr="00784A9F" w14:paraId="7AB633C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945F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DD9E6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2731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 (5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D6277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 (2.6%)</w:t>
            </w:r>
          </w:p>
        </w:tc>
      </w:tr>
      <w:tr w:rsidR="005F694E" w:rsidRPr="00784A9F" w14:paraId="7444F1F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EDA18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59928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 (9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57158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 (11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E145F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1 (10.3%)</w:t>
            </w:r>
          </w:p>
        </w:tc>
      </w:tr>
      <w:tr w:rsidR="005F694E" w:rsidRPr="00784A9F" w14:paraId="3F42603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043CA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984A2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61B8C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B42E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</w:tr>
      <w:tr w:rsidR="005F694E" w:rsidRPr="00784A9F" w14:paraId="0E15DF4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24F6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5D4D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7 (87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DB50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7 (8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63FA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24 (85.5%)</w:t>
            </w:r>
          </w:p>
        </w:tc>
      </w:tr>
      <w:tr w:rsidR="005F694E" w:rsidRPr="00784A9F" w14:paraId="0B470AE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22DA2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777E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5F0D0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 (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832C4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1.0%)</w:t>
            </w:r>
          </w:p>
        </w:tc>
      </w:tr>
      <w:tr w:rsidR="005F694E" w:rsidRPr="00784A9F" w14:paraId="3B964B9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AB2C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28B11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DA4E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D0A7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50FBE797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DDF49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7CF15E2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07D4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03A69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1B1B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1D7D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5C791AD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B5769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93BE9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 (2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03C67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3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E125E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 (2.8%)</w:t>
            </w:r>
          </w:p>
        </w:tc>
      </w:tr>
      <w:tr w:rsidR="005F694E" w:rsidRPr="00784A9F" w14:paraId="44F2896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077BD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273A8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8 (93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E23B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6 (9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AC096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4 (93.5%)</w:t>
            </w:r>
          </w:p>
        </w:tc>
      </w:tr>
      <w:tr w:rsidR="005F694E" w:rsidRPr="00784A9F" w14:paraId="034D2E9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8E9A2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BC7A3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 (3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8BA8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4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09FD7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 (3.6%)</w:t>
            </w:r>
          </w:p>
        </w:tc>
      </w:tr>
      <w:tr w:rsidR="005F694E" w:rsidRPr="00784A9F" w14:paraId="68BCE43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0726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0B6D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88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2A75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3AF45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526C2406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8B91F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801B69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AECBD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Zubrod Performance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CF439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609FB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DC219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9006A7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C56CD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ED076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2 (58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1B85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3 (55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49F9C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5 (57.5%)</w:t>
            </w:r>
          </w:p>
        </w:tc>
      </w:tr>
      <w:tr w:rsidR="005F694E" w:rsidRPr="00784A9F" w14:paraId="40FD76E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2086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099D8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6 (4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ED27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5 (44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1BA7B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1 (42.5%)</w:t>
            </w:r>
          </w:p>
        </w:tc>
      </w:tr>
      <w:tr w:rsidR="005F694E" w:rsidRPr="00784A9F" w14:paraId="4752602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6BBD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218EC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9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6F80C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ABF7E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8444AF0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3FFF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3738CB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BA4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 Techniqu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D99EB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9CBE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07AC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7EB98D6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EA59E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D-C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88558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8 (57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4F42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9 (41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566DA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7 (51.8%)</w:t>
            </w:r>
          </w:p>
        </w:tc>
      </w:tr>
      <w:tr w:rsidR="005F694E" w:rsidRPr="00784A9F" w14:paraId="36EA6F7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73DF8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M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51F4D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0 (42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2B811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9 (58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0397F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9 (48.2%)</w:t>
            </w:r>
          </w:p>
        </w:tc>
      </w:tr>
      <w:tr w:rsidR="005F694E" w:rsidRPr="00784A9F" w14:paraId="339702C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32F0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EFF09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EA56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4C4F9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5E8938AD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2E78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A80EC64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5030B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ET Stag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6AD87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E44B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ED5E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457922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97A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4568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4 (10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091C8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 (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97BDC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 (9.3%)</w:t>
            </w:r>
          </w:p>
        </w:tc>
      </w:tr>
      <w:tr w:rsidR="005F694E" w:rsidRPr="00784A9F" w14:paraId="615FB2E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8F5B8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B7371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4 (89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C845A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6 (9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25775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50 (90.7%)</w:t>
            </w:r>
          </w:p>
        </w:tc>
      </w:tr>
      <w:tr w:rsidR="005F694E" w:rsidRPr="00784A9F" w14:paraId="67F6D1C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FE6A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10D4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24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0750D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B5C94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A598A1B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DB83B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18FEE6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3FA3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73CB2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448A1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1F9F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5A5011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BA6FC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5F67F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8 (45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24039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 (41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AE1C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8 (44.0%)</w:t>
            </w:r>
          </w:p>
        </w:tc>
      </w:tr>
      <w:tr w:rsidR="005F694E" w:rsidRPr="00784A9F" w14:paraId="14FC47B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788C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60CD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8 (39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17347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7 (39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44F1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5 (39.3%)</w:t>
            </w:r>
          </w:p>
        </w:tc>
      </w:tr>
      <w:tr w:rsidR="005F694E" w:rsidRPr="00784A9F" w14:paraId="21D2C83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5925C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arge cell undifferentiat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0C2B3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 (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400C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4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FAE6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 (2.6%)</w:t>
            </w:r>
          </w:p>
        </w:tc>
      </w:tr>
      <w:tr w:rsidR="005F694E" w:rsidRPr="00784A9F" w14:paraId="789ECC0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589AB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n-small cell lung cancer NO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33133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6 (14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46D6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 (14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952AF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 (14.1%)</w:t>
            </w:r>
          </w:p>
        </w:tc>
      </w:tr>
      <w:tr w:rsidR="005F694E" w:rsidRPr="00784A9F" w14:paraId="23FE73B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070C0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6450D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4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7D1C4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B3563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33C9EBD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A8F14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43522F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274D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68BD6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48 (45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646A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0 (41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4207E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8 (44.0%)</w:t>
            </w:r>
          </w:p>
        </w:tc>
      </w:tr>
      <w:tr w:rsidR="005F694E" w:rsidRPr="00784A9F" w14:paraId="0E1330F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8A807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n-squamo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6E69C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0 (5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DD0BB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8 (58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7B1F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8 (56.0%)</w:t>
            </w:r>
          </w:p>
        </w:tc>
      </w:tr>
      <w:tr w:rsidR="005F694E" w:rsidRPr="00784A9F" w14:paraId="038DCD3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4949B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DEC3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6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BC1B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2504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2DA23DA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69DA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E45C25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9E072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4924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B652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938AE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34B3354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3CB94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2, undetectable NSCLC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9CAB7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 (1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69CEF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 (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34B29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 (1.4%)</w:t>
            </w:r>
          </w:p>
        </w:tc>
      </w:tr>
      <w:tr w:rsidR="005F694E" w:rsidRPr="00784A9F" w14:paraId="01CB9FB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108F8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3, undetectable NSCLC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5F35F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A60B3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9FA1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(0.2%)</w:t>
            </w:r>
          </w:p>
        </w:tc>
      </w:tr>
      <w:tr w:rsidR="005F694E" w:rsidRPr="00784A9F" w14:paraId="01A473A9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BB102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ge II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66F4B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3 (6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6234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4 (61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4574F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17 (63.9%)</w:t>
            </w:r>
          </w:p>
        </w:tc>
      </w:tr>
      <w:tr w:rsidR="005F694E" w:rsidRPr="00784A9F" w14:paraId="2E271E9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5C4A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ge III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6259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9 (33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5CFEE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 (36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AC2C2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1 (34.5%)</w:t>
            </w:r>
          </w:p>
        </w:tc>
      </w:tr>
      <w:tr w:rsidR="005F694E" w:rsidRPr="00784A9F" w14:paraId="35D09F7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CD422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E931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5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0E1F3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15C5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6EDCBA7A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2900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B5159F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EADB4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JCC St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EAD72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C10D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FBC2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3C25A9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61F7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IIA/N2 undetectable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2303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8 (66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54F5C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6 (63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5E9A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4 (65.3%)</w:t>
            </w:r>
          </w:p>
        </w:tc>
      </w:tr>
      <w:tr w:rsidR="005F694E" w:rsidRPr="00784A9F" w14:paraId="45FB504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1AAE1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IIB/N3 undetectable prima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95BAF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0 (33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3367C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2 (36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2394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2 (34.7%)</w:t>
            </w:r>
          </w:p>
        </w:tc>
      </w:tr>
      <w:tr w:rsidR="005F694E" w:rsidRPr="00784A9F" w14:paraId="0A5E40A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43693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28506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45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0543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CB4D3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6644B1FF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2077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52FBB7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6D811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FD459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27DC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10F2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B48535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78BC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LLL or central n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A89C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1 (58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8405A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 (59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DAF07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91 (58.7%)</w:t>
            </w:r>
          </w:p>
        </w:tc>
      </w:tr>
      <w:tr w:rsidR="005F694E" w:rsidRPr="00784A9F" w14:paraId="02E84F7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B2BE7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either LLL nor central no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2F25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7 (41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6E1A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 (4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1B571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5 (41.3%)</w:t>
            </w:r>
          </w:p>
        </w:tc>
      </w:tr>
      <w:tr w:rsidR="005F694E" w:rsidRPr="00784A9F" w14:paraId="7C48752E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3D60B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4608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8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E87BF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E90A9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546FF94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C4719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BF0A55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C7BA6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 Lev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769B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AEAEC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4BFD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4162C69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04260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ndard Dose: 60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343E4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3 (5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44F75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6 (5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D09EA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9 (58.3%)</w:t>
            </w:r>
          </w:p>
        </w:tc>
      </w:tr>
      <w:tr w:rsidR="005F694E" w:rsidRPr="00784A9F" w14:paraId="7A87920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69F7A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gh Dose: 74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4ECF9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5 (4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7E620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 (42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8319F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07 (41.7%)</w:t>
            </w:r>
          </w:p>
        </w:tc>
      </w:tr>
      <w:tr w:rsidR="005F694E" w:rsidRPr="00784A9F" w14:paraId="434DFCB8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FB434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11F4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71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291BB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19152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695015CB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5007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C969167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105E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RT Level (as-treat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2C641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093CF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73E14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722DDAA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54D4C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Standard Dose: &gt;51 - ≤ 66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732D7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13 (6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3BB9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8 (52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5F904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1 (60.7%)</w:t>
            </w:r>
          </w:p>
        </w:tc>
      </w:tr>
      <w:tr w:rsidR="005F694E" w:rsidRPr="00784A9F" w14:paraId="33AA0AA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2994E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igh Dose: &gt; 66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32FB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5 (35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AAE1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5 (32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447E3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0 (34.3%)</w:t>
            </w:r>
          </w:p>
        </w:tc>
      </w:tr>
      <w:tr w:rsidR="005F694E" w:rsidRPr="00784A9F" w14:paraId="4E810A11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83F6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≤ 51 G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5520D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AC54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 (14.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D0275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 (5.0%)</w:t>
            </w:r>
          </w:p>
        </w:tc>
      </w:tr>
      <w:tr w:rsidR="005F694E" w:rsidRPr="00784A9F" w14:paraId="0DBCD8A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6C1E7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AAC5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11E33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6808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2483EFA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D0B8A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530F4F8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4B6A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007A4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0544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8D269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7340CD9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6B60A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8131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0 (48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0BE6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7 (45.8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84807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37 (47.8%)</w:t>
            </w:r>
          </w:p>
        </w:tc>
      </w:tr>
      <w:tr w:rsidR="005F694E" w:rsidRPr="00784A9F" w14:paraId="131C19F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1BDF7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58A85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68 (51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3E7F0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1 (54.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9BE13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59 (52.2%)</w:t>
            </w:r>
          </w:p>
        </w:tc>
      </w:tr>
      <w:tr w:rsidR="005F694E" w:rsidRPr="00784A9F" w14:paraId="7FD96E0F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1D7698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B78D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53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379ED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60DB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E69E8A8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603F5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7507C98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F53E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 (as-treated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122A0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2D3A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DFB8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92E0653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CC200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F6A0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53 (46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6F08C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8 (40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F827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21 (44.6%)</w:t>
            </w:r>
          </w:p>
        </w:tc>
      </w:tr>
      <w:tr w:rsidR="005F694E" w:rsidRPr="00784A9F" w14:paraId="4C11EB7D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55CD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 Cetuxima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88BC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75 (53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68CE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00 (59.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E79A29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75 (55.4%)</w:t>
            </w:r>
          </w:p>
        </w:tc>
      </w:tr>
      <w:tr w:rsidR="005F694E" w:rsidRPr="00784A9F" w14:paraId="0693979B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3F705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A8682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19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FE11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5A985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469A837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BBFC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CF2C136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66F4D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nstitution Accrual Volum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A9731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17258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07166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126B55C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B080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 patient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F3B4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8 (14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B2B52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4 (14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BFA8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72 (14.5%)</w:t>
            </w:r>
          </w:p>
        </w:tc>
      </w:tr>
      <w:tr w:rsidR="005F694E" w:rsidRPr="00784A9F" w14:paraId="2F81CB05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08334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-3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A34496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91 (27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8B37F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2 (19.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FA46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23 (24.8%)</w:t>
            </w:r>
          </w:p>
        </w:tc>
      </w:tr>
      <w:tr w:rsidR="005F694E" w:rsidRPr="00784A9F" w14:paraId="02D6B58A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657F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≥ 4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7A17DF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9 (57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F277C3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2 (66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9650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1 (60.7%)</w:t>
            </w:r>
          </w:p>
        </w:tc>
      </w:tr>
      <w:tr w:rsidR="005F694E" w:rsidRPr="00784A9F" w14:paraId="30D76F44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F0E6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2EDF699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44DE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lastRenderedPageBreak/>
              <w:t>1-3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BC7C3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39 (42.4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53A4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56 (33.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93412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5 (39.3%)</w:t>
            </w:r>
          </w:p>
        </w:tc>
      </w:tr>
      <w:tr w:rsidR="005F694E" w:rsidRPr="00784A9F" w14:paraId="1F527252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176AE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≥ 4 patients accru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2C1FC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89 (57.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28B30B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12 (66.7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69865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1 (60.7%)</w:t>
            </w:r>
          </w:p>
        </w:tc>
      </w:tr>
      <w:tr w:rsidR="005F694E" w:rsidRPr="00784A9F" w14:paraId="4F4BD210" w14:textId="77777777" w:rsidTr="00D22DCC">
        <w:trPr>
          <w:cantSplit/>
          <w:jc w:val="center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F883AA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ind w:left="15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DFDC5D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5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599D4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B1CC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1E08D86E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C68C80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94E" w:rsidRPr="00784A9F" w14:paraId="0D914B92" w14:textId="77777777" w:rsidTr="00D22DCC">
        <w:trPr>
          <w:cantSplit/>
          <w:jc w:val="center"/>
        </w:trPr>
        <w:tc>
          <w:tcPr>
            <w:tcW w:w="10160" w:type="dxa"/>
            <w:gridSpan w:val="4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63A3D7" w14:textId="77777777" w:rsidR="005F694E" w:rsidRPr="00784A9F" w:rsidRDefault="005F694E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Q1 = first quartile; Q3 = third quartile.  LLL=Lower left lobe.</w:t>
            </w:r>
            <w:r w:rsidRPr="00784A9F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*p-value for age is from a t-test, all others are chi-square tests</w:t>
            </w:r>
          </w:p>
        </w:tc>
      </w:tr>
    </w:tbl>
    <w:p w14:paraId="3DDB42FD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4E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5F694E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9FF21"/>
  <w15:chartTrackingRefBased/>
  <w15:docId w15:val="{79EB96D5-1296-EA4F-BF82-DCE7EDE5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9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35:00Z</dcterms:created>
  <dcterms:modified xsi:type="dcterms:W3CDTF">2023-07-19T19:35:00Z</dcterms:modified>
</cp:coreProperties>
</file>